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DD713" w14:textId="77777777" w:rsidR="00862F6E" w:rsidRPr="00BF2F4F" w:rsidRDefault="00862F6E" w:rsidP="00862F6E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BF2F4F">
        <w:rPr>
          <w:rFonts w:ascii="Arial" w:hAnsi="Arial" w:cs="Arial"/>
          <w:bCs/>
          <w:sz w:val="22"/>
          <w:szCs w:val="22"/>
        </w:rPr>
        <w:t>Supplemental Table 1. Organizations represented at the workshop</w:t>
      </w:r>
    </w:p>
    <w:p w14:paraId="4BF0DB14" w14:textId="77777777" w:rsidR="00862F6E" w:rsidRPr="00BF2F4F" w:rsidRDefault="00862F6E" w:rsidP="00862F6E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30543C0" w14:textId="77777777" w:rsidR="003919A4" w:rsidRDefault="003919A4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  <w:sectPr w:rsidR="003919A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2C0A87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Adaptive Sensory Technology</w:t>
      </w:r>
    </w:p>
    <w:p w14:paraId="519CBCA7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American Academy of Ophthalmology</w:t>
      </w:r>
    </w:p>
    <w:p w14:paraId="04FE23D2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American Diabetes Association</w:t>
      </w:r>
    </w:p>
    <w:p w14:paraId="24B0D7E7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Bayer</w:t>
      </w:r>
    </w:p>
    <w:p w14:paraId="2F577DA1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Boehringer-Ingelheim</w:t>
      </w:r>
    </w:p>
    <w:p w14:paraId="4A7B529E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Chronicles Health</w:t>
      </w:r>
    </w:p>
    <w:p w14:paraId="781D5C06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Emory University</w:t>
      </w:r>
    </w:p>
    <w:p w14:paraId="19605036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Excitant Therapeutics</w:t>
      </w:r>
    </w:p>
    <w:p w14:paraId="1EF1EF2D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FDA, EMA</w:t>
      </w:r>
    </w:p>
    <w:p w14:paraId="427156BB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Harkness Eye Institute, Columbia University</w:t>
      </w:r>
    </w:p>
    <w:p w14:paraId="1119256B" w14:textId="77777777" w:rsidR="00862F6E" w:rsidRPr="00B350CA" w:rsidRDefault="00862F6E" w:rsidP="00862F6E">
      <w:pPr>
        <w:contextualSpacing/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/>
          <w:sz w:val="22"/>
          <w:szCs w:val="22"/>
        </w:rPr>
        <w:t>Intelligent Evaluation of Diabetic Retinopathy (</w:t>
      </w:r>
      <w:proofErr w:type="spellStart"/>
      <w:r w:rsidRPr="00B350CA">
        <w:rPr>
          <w:rFonts w:ascii="Arial" w:hAnsi="Arial" w:cs="Arial"/>
          <w:color w:val="000000"/>
          <w:sz w:val="22"/>
          <w:szCs w:val="22"/>
        </w:rPr>
        <w:t>EviRed</w:t>
      </w:r>
      <w:proofErr w:type="spellEnd"/>
      <w:r w:rsidRPr="00B350CA">
        <w:rPr>
          <w:rFonts w:ascii="Arial" w:hAnsi="Arial" w:cs="Arial"/>
          <w:color w:val="000000"/>
          <w:sz w:val="22"/>
          <w:szCs w:val="22"/>
        </w:rPr>
        <w:t>)</w:t>
      </w:r>
    </w:p>
    <w:p w14:paraId="0CBD396A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IRCSS </w:t>
      </w:r>
      <w:proofErr w:type="spellStart"/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Multimedica</w:t>
      </w:r>
      <w:proofErr w:type="spellEnd"/>
    </w:p>
    <w:p w14:paraId="52504C2E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JAEB Center for Health Research</w:t>
      </w:r>
    </w:p>
    <w:p w14:paraId="6D877526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Janssen R&amp;D</w:t>
      </w:r>
    </w:p>
    <w:p w14:paraId="00A616FD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JDRF</w:t>
      </w:r>
    </w:p>
    <w:p w14:paraId="7ECC95D6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John Curtin School of Medical Research</w:t>
      </w:r>
    </w:p>
    <w:p w14:paraId="099D4036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Joslin Diabetes Center</w:t>
      </w:r>
    </w:p>
    <w:p w14:paraId="70B5143B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Kodiak Sciences</w:t>
      </w:r>
    </w:p>
    <w:p w14:paraId="6DD6199C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Konan Medical</w:t>
      </w:r>
    </w:p>
    <w:p w14:paraId="49A17161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Kyoto University</w:t>
      </w:r>
    </w:p>
    <w:p w14:paraId="51876BE1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proofErr w:type="spellStart"/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Labcorp</w:t>
      </w:r>
      <w:proofErr w:type="spellEnd"/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Drug Development</w:t>
      </w:r>
    </w:p>
    <w:p w14:paraId="5342882E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Lions Eye Institute University of Western Australia</w:t>
      </w:r>
    </w:p>
    <w:p w14:paraId="3A6F26B3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LKC Technologies</w:t>
      </w:r>
    </w:p>
    <w:p w14:paraId="552C80A3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proofErr w:type="spellStart"/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Moorfields</w:t>
      </w:r>
      <w:proofErr w:type="spellEnd"/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Eye Hospital</w:t>
      </w:r>
    </w:p>
    <w:p w14:paraId="274FBE5D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NEI, NIDDK</w:t>
      </w:r>
    </w:p>
    <w:p w14:paraId="3946C4C3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Novartis</w:t>
      </w:r>
    </w:p>
    <w:p w14:paraId="6AF7318C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Novo Nordisk</w:t>
      </w:r>
    </w:p>
    <w:p w14:paraId="2834B75B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proofErr w:type="spellStart"/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Optos</w:t>
      </w:r>
      <w:proofErr w:type="spellEnd"/>
    </w:p>
    <w:p w14:paraId="096ADC54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Patient representatives</w:t>
      </w:r>
    </w:p>
    <w:p w14:paraId="639333D1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Perfuse Therapeutics</w:t>
      </w:r>
    </w:p>
    <w:p w14:paraId="2137C6B3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Queens University Belfast</w:t>
      </w:r>
    </w:p>
    <w:p w14:paraId="73CE7879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Regeneron</w:t>
      </w:r>
    </w:p>
    <w:p w14:paraId="52F0A3AE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Research to Prevent Blindness</w:t>
      </w:r>
    </w:p>
    <w:p w14:paraId="74C42F70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Retina Consultants of Texas</w:t>
      </w:r>
    </w:p>
    <w:p w14:paraId="255CC4BD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Roche/Genentech</w:t>
      </w:r>
    </w:p>
    <w:p w14:paraId="72F4539C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Singapore National Eye Center</w:t>
      </w:r>
    </w:p>
    <w:p w14:paraId="2238766B" w14:textId="77777777" w:rsidR="00862F6E" w:rsidRPr="00B350CA" w:rsidRDefault="00862F6E" w:rsidP="00862F6E">
      <w:pPr>
        <w:contextualSpacing/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The Glaucoma Foundation</w:t>
      </w:r>
    </w:p>
    <w:p w14:paraId="6B23AC54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Université Paris </w:t>
      </w:r>
      <w:proofErr w:type="spellStart"/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Cité</w:t>
      </w:r>
      <w:proofErr w:type="spellEnd"/>
    </w:p>
    <w:p w14:paraId="5296FAF7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University of Barcelona</w:t>
      </w:r>
    </w:p>
    <w:p w14:paraId="0526B7AA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University of Iowa</w:t>
      </w:r>
    </w:p>
    <w:p w14:paraId="3960B7BF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University of Michigan</w:t>
      </w:r>
    </w:p>
    <w:p w14:paraId="4E75DCB3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University of Pennsylvania</w:t>
      </w:r>
    </w:p>
    <w:p w14:paraId="1AA08F5A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University of Utah</w:t>
      </w:r>
    </w:p>
    <w:p w14:paraId="1CA83EBF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University of Wisconsin</w:t>
      </w:r>
    </w:p>
    <w:p w14:paraId="7D7BF110" w14:textId="77777777" w:rsidR="00862F6E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proofErr w:type="spellStart"/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Valo</w:t>
      </w:r>
      <w:proofErr w:type="spellEnd"/>
    </w:p>
    <w:p w14:paraId="16DBDE30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Vision Tree Software</w:t>
      </w:r>
    </w:p>
    <w:p w14:paraId="0BE79628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  <w:r w:rsidRPr="00B350CA">
        <w:rPr>
          <w:rFonts w:ascii="Arial" w:hAnsi="Arial" w:cs="Arial"/>
          <w:color w:val="000000" w:themeColor="text1"/>
          <w:kern w:val="24"/>
          <w:sz w:val="22"/>
          <w:szCs w:val="22"/>
        </w:rPr>
        <w:t>Wilmer Eye Institute</w:t>
      </w:r>
    </w:p>
    <w:p w14:paraId="1C04D4B9" w14:textId="77777777" w:rsidR="003919A4" w:rsidRDefault="003919A4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  <w:sectPr w:rsidR="003919A4" w:rsidSect="003919A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275BF145" w14:textId="77777777" w:rsidR="00862F6E" w:rsidRPr="00B350CA" w:rsidRDefault="00862F6E" w:rsidP="00862F6E">
      <w:pPr>
        <w:rPr>
          <w:rFonts w:ascii="Arial" w:hAnsi="Arial" w:cs="Arial"/>
          <w:color w:val="000000" w:themeColor="text1"/>
          <w:kern w:val="24"/>
          <w:sz w:val="22"/>
          <w:szCs w:val="22"/>
        </w:rPr>
      </w:pPr>
    </w:p>
    <w:p w14:paraId="5703884B" w14:textId="77777777" w:rsidR="00675F45" w:rsidRDefault="00675F45"/>
    <w:sectPr w:rsidR="00675F45" w:rsidSect="003919A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F6E"/>
    <w:rsid w:val="00005DDB"/>
    <w:rsid w:val="00020292"/>
    <w:rsid w:val="0005738B"/>
    <w:rsid w:val="00092AD4"/>
    <w:rsid w:val="00093FAE"/>
    <w:rsid w:val="000A5927"/>
    <w:rsid w:val="000B38F4"/>
    <w:rsid w:val="000C009A"/>
    <w:rsid w:val="000C4902"/>
    <w:rsid w:val="000C581B"/>
    <w:rsid w:val="000C7F3F"/>
    <w:rsid w:val="000E60EB"/>
    <w:rsid w:val="000F7E72"/>
    <w:rsid w:val="0010306B"/>
    <w:rsid w:val="001279F2"/>
    <w:rsid w:val="001342D3"/>
    <w:rsid w:val="00136B7F"/>
    <w:rsid w:val="00147EBC"/>
    <w:rsid w:val="00151A68"/>
    <w:rsid w:val="00154242"/>
    <w:rsid w:val="00160CC4"/>
    <w:rsid w:val="00171634"/>
    <w:rsid w:val="001739CA"/>
    <w:rsid w:val="00176583"/>
    <w:rsid w:val="001870F7"/>
    <w:rsid w:val="00197033"/>
    <w:rsid w:val="001A4573"/>
    <w:rsid w:val="001A7C46"/>
    <w:rsid w:val="001B22DE"/>
    <w:rsid w:val="001C2B1F"/>
    <w:rsid w:val="001C5E22"/>
    <w:rsid w:val="001C7AA9"/>
    <w:rsid w:val="001D4330"/>
    <w:rsid w:val="001E1314"/>
    <w:rsid w:val="001E307B"/>
    <w:rsid w:val="001E3B24"/>
    <w:rsid w:val="001E3B39"/>
    <w:rsid w:val="001E7D64"/>
    <w:rsid w:val="001F139D"/>
    <w:rsid w:val="001F5B42"/>
    <w:rsid w:val="00204DD9"/>
    <w:rsid w:val="00206B93"/>
    <w:rsid w:val="00210FCA"/>
    <w:rsid w:val="00212B12"/>
    <w:rsid w:val="00223A66"/>
    <w:rsid w:val="00227A10"/>
    <w:rsid w:val="00231CB8"/>
    <w:rsid w:val="00235607"/>
    <w:rsid w:val="00250646"/>
    <w:rsid w:val="002559D5"/>
    <w:rsid w:val="0025779A"/>
    <w:rsid w:val="002700E0"/>
    <w:rsid w:val="00277482"/>
    <w:rsid w:val="0028076D"/>
    <w:rsid w:val="0028350D"/>
    <w:rsid w:val="00283588"/>
    <w:rsid w:val="002929D9"/>
    <w:rsid w:val="0029374A"/>
    <w:rsid w:val="002A0DB9"/>
    <w:rsid w:val="002A31E1"/>
    <w:rsid w:val="002A3ABD"/>
    <w:rsid w:val="002D08EE"/>
    <w:rsid w:val="002D109B"/>
    <w:rsid w:val="002D2202"/>
    <w:rsid w:val="002D3516"/>
    <w:rsid w:val="002D75C4"/>
    <w:rsid w:val="002E09E0"/>
    <w:rsid w:val="002F548C"/>
    <w:rsid w:val="00337181"/>
    <w:rsid w:val="00337A43"/>
    <w:rsid w:val="00340148"/>
    <w:rsid w:val="00353646"/>
    <w:rsid w:val="003778AF"/>
    <w:rsid w:val="003919A4"/>
    <w:rsid w:val="00392C6D"/>
    <w:rsid w:val="00395E88"/>
    <w:rsid w:val="00396680"/>
    <w:rsid w:val="00397A85"/>
    <w:rsid w:val="00397B51"/>
    <w:rsid w:val="003B5827"/>
    <w:rsid w:val="003E57D1"/>
    <w:rsid w:val="003E7AEC"/>
    <w:rsid w:val="003F58F7"/>
    <w:rsid w:val="003F7CD7"/>
    <w:rsid w:val="00402335"/>
    <w:rsid w:val="004150A7"/>
    <w:rsid w:val="004168B2"/>
    <w:rsid w:val="004437BC"/>
    <w:rsid w:val="004501EA"/>
    <w:rsid w:val="00457256"/>
    <w:rsid w:val="00461007"/>
    <w:rsid w:val="00462CC3"/>
    <w:rsid w:val="00483C51"/>
    <w:rsid w:val="004920CE"/>
    <w:rsid w:val="004968D9"/>
    <w:rsid w:val="004B6515"/>
    <w:rsid w:val="004C50BF"/>
    <w:rsid w:val="004D0CD4"/>
    <w:rsid w:val="004E00B0"/>
    <w:rsid w:val="004E474E"/>
    <w:rsid w:val="004F0A07"/>
    <w:rsid w:val="00503016"/>
    <w:rsid w:val="005153EA"/>
    <w:rsid w:val="00532629"/>
    <w:rsid w:val="00532651"/>
    <w:rsid w:val="00550B5C"/>
    <w:rsid w:val="00596E4C"/>
    <w:rsid w:val="005C165C"/>
    <w:rsid w:val="005D7E56"/>
    <w:rsid w:val="005E0482"/>
    <w:rsid w:val="005E25BA"/>
    <w:rsid w:val="005F4253"/>
    <w:rsid w:val="005F7E01"/>
    <w:rsid w:val="00602468"/>
    <w:rsid w:val="006343CD"/>
    <w:rsid w:val="00640DAC"/>
    <w:rsid w:val="006413AB"/>
    <w:rsid w:val="006433B5"/>
    <w:rsid w:val="00650675"/>
    <w:rsid w:val="006564C3"/>
    <w:rsid w:val="00675F45"/>
    <w:rsid w:val="00687190"/>
    <w:rsid w:val="0069511D"/>
    <w:rsid w:val="006A2CA9"/>
    <w:rsid w:val="006A426C"/>
    <w:rsid w:val="006D1FEF"/>
    <w:rsid w:val="006E3400"/>
    <w:rsid w:val="006E694C"/>
    <w:rsid w:val="00701AF6"/>
    <w:rsid w:val="0070321A"/>
    <w:rsid w:val="007065D4"/>
    <w:rsid w:val="00711394"/>
    <w:rsid w:val="00730076"/>
    <w:rsid w:val="00737E75"/>
    <w:rsid w:val="00742FC1"/>
    <w:rsid w:val="0076444E"/>
    <w:rsid w:val="00766328"/>
    <w:rsid w:val="00770DA4"/>
    <w:rsid w:val="007720D8"/>
    <w:rsid w:val="00784C74"/>
    <w:rsid w:val="00786020"/>
    <w:rsid w:val="00792B6E"/>
    <w:rsid w:val="007970F3"/>
    <w:rsid w:val="007A0EFE"/>
    <w:rsid w:val="007B2E3C"/>
    <w:rsid w:val="007B7E15"/>
    <w:rsid w:val="007F347F"/>
    <w:rsid w:val="008161F3"/>
    <w:rsid w:val="00827E3A"/>
    <w:rsid w:val="00833CDA"/>
    <w:rsid w:val="00842000"/>
    <w:rsid w:val="00842AA3"/>
    <w:rsid w:val="00854C6A"/>
    <w:rsid w:val="00856688"/>
    <w:rsid w:val="00856B97"/>
    <w:rsid w:val="00862F6E"/>
    <w:rsid w:val="00865D13"/>
    <w:rsid w:val="008662FD"/>
    <w:rsid w:val="0088099D"/>
    <w:rsid w:val="00887AC9"/>
    <w:rsid w:val="00895C6F"/>
    <w:rsid w:val="008B64E6"/>
    <w:rsid w:val="008B7D71"/>
    <w:rsid w:val="008E2ADC"/>
    <w:rsid w:val="008E3590"/>
    <w:rsid w:val="008E39D3"/>
    <w:rsid w:val="009028DA"/>
    <w:rsid w:val="00904108"/>
    <w:rsid w:val="0091023B"/>
    <w:rsid w:val="0091307E"/>
    <w:rsid w:val="0091423E"/>
    <w:rsid w:val="009266A1"/>
    <w:rsid w:val="009478E2"/>
    <w:rsid w:val="0095583B"/>
    <w:rsid w:val="00961C29"/>
    <w:rsid w:val="00962FB2"/>
    <w:rsid w:val="00971AF0"/>
    <w:rsid w:val="00980916"/>
    <w:rsid w:val="00981743"/>
    <w:rsid w:val="00990D1C"/>
    <w:rsid w:val="009911D2"/>
    <w:rsid w:val="00993280"/>
    <w:rsid w:val="009B403D"/>
    <w:rsid w:val="009B631F"/>
    <w:rsid w:val="009B6F7A"/>
    <w:rsid w:val="009C3BD9"/>
    <w:rsid w:val="009C5268"/>
    <w:rsid w:val="009D5460"/>
    <w:rsid w:val="009D60D2"/>
    <w:rsid w:val="00A02417"/>
    <w:rsid w:val="00A03B98"/>
    <w:rsid w:val="00A2361F"/>
    <w:rsid w:val="00A23953"/>
    <w:rsid w:val="00A2726F"/>
    <w:rsid w:val="00A27C1D"/>
    <w:rsid w:val="00A30069"/>
    <w:rsid w:val="00A5216F"/>
    <w:rsid w:val="00A61941"/>
    <w:rsid w:val="00A64EF2"/>
    <w:rsid w:val="00A67EEF"/>
    <w:rsid w:val="00A70129"/>
    <w:rsid w:val="00A70656"/>
    <w:rsid w:val="00A83634"/>
    <w:rsid w:val="00A929AD"/>
    <w:rsid w:val="00AB5FC0"/>
    <w:rsid w:val="00AB688A"/>
    <w:rsid w:val="00AD283A"/>
    <w:rsid w:val="00AD2942"/>
    <w:rsid w:val="00AD4AA7"/>
    <w:rsid w:val="00AD51C0"/>
    <w:rsid w:val="00B120A5"/>
    <w:rsid w:val="00B13BEB"/>
    <w:rsid w:val="00B51255"/>
    <w:rsid w:val="00B57516"/>
    <w:rsid w:val="00B83AB7"/>
    <w:rsid w:val="00B87480"/>
    <w:rsid w:val="00B96DFE"/>
    <w:rsid w:val="00BC6C80"/>
    <w:rsid w:val="00BE793A"/>
    <w:rsid w:val="00BF7311"/>
    <w:rsid w:val="00C00268"/>
    <w:rsid w:val="00C11C9E"/>
    <w:rsid w:val="00C14AE8"/>
    <w:rsid w:val="00C40ED3"/>
    <w:rsid w:val="00C52DDF"/>
    <w:rsid w:val="00C607F2"/>
    <w:rsid w:val="00C617D6"/>
    <w:rsid w:val="00C65AB5"/>
    <w:rsid w:val="00C71F8E"/>
    <w:rsid w:val="00C72F65"/>
    <w:rsid w:val="00C80904"/>
    <w:rsid w:val="00C85EFD"/>
    <w:rsid w:val="00CB0C9D"/>
    <w:rsid w:val="00CC582B"/>
    <w:rsid w:val="00CD6C40"/>
    <w:rsid w:val="00CE29A9"/>
    <w:rsid w:val="00CE7EA1"/>
    <w:rsid w:val="00CF089F"/>
    <w:rsid w:val="00CF2EBC"/>
    <w:rsid w:val="00CF4FB4"/>
    <w:rsid w:val="00D2297F"/>
    <w:rsid w:val="00D26FFB"/>
    <w:rsid w:val="00D5116E"/>
    <w:rsid w:val="00D658A2"/>
    <w:rsid w:val="00DA26B7"/>
    <w:rsid w:val="00DA337F"/>
    <w:rsid w:val="00DB1BAD"/>
    <w:rsid w:val="00DB3107"/>
    <w:rsid w:val="00DF2E7B"/>
    <w:rsid w:val="00E15902"/>
    <w:rsid w:val="00E2639B"/>
    <w:rsid w:val="00E40872"/>
    <w:rsid w:val="00E449A8"/>
    <w:rsid w:val="00E451A8"/>
    <w:rsid w:val="00E506B7"/>
    <w:rsid w:val="00E52744"/>
    <w:rsid w:val="00E63275"/>
    <w:rsid w:val="00E659E3"/>
    <w:rsid w:val="00E857E7"/>
    <w:rsid w:val="00EB22D3"/>
    <w:rsid w:val="00EC4503"/>
    <w:rsid w:val="00EE1D78"/>
    <w:rsid w:val="00EF4769"/>
    <w:rsid w:val="00EF59CC"/>
    <w:rsid w:val="00F02CA9"/>
    <w:rsid w:val="00F10AE6"/>
    <w:rsid w:val="00F2341F"/>
    <w:rsid w:val="00F362F0"/>
    <w:rsid w:val="00F37ACE"/>
    <w:rsid w:val="00F54577"/>
    <w:rsid w:val="00F64F1C"/>
    <w:rsid w:val="00F75030"/>
    <w:rsid w:val="00F772B2"/>
    <w:rsid w:val="00F96E18"/>
    <w:rsid w:val="00FA5FAD"/>
    <w:rsid w:val="00FB7CAB"/>
    <w:rsid w:val="00FC65C6"/>
    <w:rsid w:val="00FD6FA3"/>
    <w:rsid w:val="00FE506A"/>
    <w:rsid w:val="00FE6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4A859"/>
  <w15:chartTrackingRefBased/>
  <w15:docId w15:val="{FCF6D5B0-AF8B-6B49-B662-BE6E2FF92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F6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ner, Thomas</dc:creator>
  <cp:keywords/>
  <dc:description/>
  <cp:lastModifiedBy>Gardner, Thomas</cp:lastModifiedBy>
  <cp:revision>2</cp:revision>
  <dcterms:created xsi:type="dcterms:W3CDTF">2023-11-22T12:29:00Z</dcterms:created>
  <dcterms:modified xsi:type="dcterms:W3CDTF">2023-11-22T12:32:00Z</dcterms:modified>
</cp:coreProperties>
</file>